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0DECE" w14:textId="77777777" w:rsidR="002247B0" w:rsidRPr="002247B0" w:rsidRDefault="002247B0" w:rsidP="002247B0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6C0717C" w14:textId="77777777" w:rsidR="002247B0" w:rsidRPr="002247B0" w:rsidRDefault="002247B0" w:rsidP="002247B0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2247B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Logistic Regression</w:t>
      </w:r>
    </w:p>
    <w:p w14:paraId="3FCE640F" w14:textId="77777777" w:rsidR="002247B0" w:rsidRPr="002247B0" w:rsidRDefault="002247B0" w:rsidP="002247B0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6BE16E43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24FDFE0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2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2"/>
        <w:gridCol w:w="2723"/>
        <w:gridCol w:w="2758"/>
      </w:tblGrid>
      <w:tr w:rsidR="002247B0" w:rsidRPr="002247B0" w14:paraId="45D7208D" w14:textId="77777777">
        <w:trPr>
          <w:cantSplit/>
        </w:trPr>
        <w:tc>
          <w:tcPr>
            <w:tcW w:w="8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C5EA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Notes</w:t>
            </w:r>
          </w:p>
        </w:tc>
      </w:tr>
      <w:tr w:rsidR="002247B0" w:rsidRPr="002247B0" w14:paraId="63C36DD9" w14:textId="77777777">
        <w:trPr>
          <w:cantSplit/>
        </w:trPr>
        <w:tc>
          <w:tcPr>
            <w:tcW w:w="5444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08A7C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utput Created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C1A308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7-JUL-2022 22:18:04</w:t>
            </w:r>
          </w:p>
        </w:tc>
      </w:tr>
      <w:tr w:rsidR="002247B0" w:rsidRPr="002247B0" w14:paraId="74FBB0E9" w14:textId="77777777">
        <w:trPr>
          <w:cantSplit/>
        </w:trPr>
        <w:tc>
          <w:tcPr>
            <w:tcW w:w="5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5A056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mments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8D5B7E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247B0" w:rsidRPr="002247B0" w14:paraId="57529E11" w14:textId="77777777">
        <w:trPr>
          <w:cantSplit/>
        </w:trPr>
        <w:tc>
          <w:tcPr>
            <w:tcW w:w="272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EC71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nput</w:t>
            </w: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E7AAB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ata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8D431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C:\Users\JohnS\Desktop\alpha blocker UDS final </w:t>
            </w:r>
            <w:proofErr w:type="spell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raw.sav</w:t>
            </w:r>
            <w:proofErr w:type="spellEnd"/>
          </w:p>
        </w:tc>
      </w:tr>
      <w:tr w:rsidR="002247B0" w:rsidRPr="002247B0" w14:paraId="05F1C792" w14:textId="77777777">
        <w:trPr>
          <w:cantSplit/>
        </w:trPr>
        <w:tc>
          <w:tcPr>
            <w:tcW w:w="272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6E98A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A142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tive Dataset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6A4A8E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데이터세트</w:t>
            </w: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</w:tr>
      <w:tr w:rsidR="002247B0" w:rsidRPr="002247B0" w14:paraId="0D144971" w14:textId="77777777">
        <w:trPr>
          <w:cantSplit/>
        </w:trPr>
        <w:tc>
          <w:tcPr>
            <w:tcW w:w="272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81F159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4BDD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lter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9C3F17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2247B0" w:rsidRPr="002247B0" w14:paraId="5A2402EE" w14:textId="77777777">
        <w:trPr>
          <w:cantSplit/>
        </w:trPr>
        <w:tc>
          <w:tcPr>
            <w:tcW w:w="272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521F48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705F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eight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FBC0E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2247B0" w:rsidRPr="002247B0" w14:paraId="12A3C6F1" w14:textId="77777777">
        <w:trPr>
          <w:cantSplit/>
        </w:trPr>
        <w:tc>
          <w:tcPr>
            <w:tcW w:w="272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915A53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42F14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plit Fil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2F037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2247B0" w:rsidRPr="002247B0" w14:paraId="767AADF6" w14:textId="77777777">
        <w:trPr>
          <w:cantSplit/>
        </w:trPr>
        <w:tc>
          <w:tcPr>
            <w:tcW w:w="272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13CA91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4EED4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Rows in Working Data Fil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F2678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2247B0" w:rsidRPr="002247B0" w14:paraId="21F43664" w14:textId="77777777">
        <w:trPr>
          <w:cantSplit/>
        </w:trPr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70BA3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 Value Handling</w:t>
            </w: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5AA6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efinition of Missing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485F42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User-defined missing values are treated as missing</w:t>
            </w:r>
          </w:p>
        </w:tc>
      </w:tr>
      <w:tr w:rsidR="002247B0" w:rsidRPr="002247B0" w14:paraId="6070020B" w14:textId="77777777">
        <w:trPr>
          <w:cantSplit/>
        </w:trPr>
        <w:tc>
          <w:tcPr>
            <w:tcW w:w="5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D752F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97009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LOGISTIC REGRESSION VARIABLES Alphablockercontinuationtil1yr</w:t>
            </w:r>
          </w:p>
          <w:p w14:paraId="6EFE4412" w14:textId="6B025288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METHOD=ENTER WHOAge751 </w:t>
            </w:r>
            <w:r w:rsidR="005A14CA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 xml:space="preserve">duration of taking alpha </w:t>
            </w:r>
            <w:proofErr w:type="spellStart"/>
            <w:r w:rsidR="005A14CA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blocker</w:t>
            </w: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mo</w:t>
            </w:r>
            <w:proofErr w:type="spell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@</w:t>
            </w:r>
            <w:r w:rsidR="005A14CA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history of preoperative 5-ARI</w:t>
            </w: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0NO1Yes PreIPSSQ6 </w:t>
            </w:r>
            <w:proofErr w:type="spell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Qmax</w:t>
            </w:r>
            <w:proofErr w:type="spell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PVR UDS</w:t>
            </w:r>
            <w:r w:rsidRPr="002247B0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시행여부</w:t>
            </w: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No0Yes1</w:t>
            </w:r>
          </w:p>
          <w:p w14:paraId="2B864E9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ONTRAST (UDS</w:t>
            </w:r>
            <w:r w:rsidRPr="002247B0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시행여부</w:t>
            </w: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No0Yes1)=Indicator</w:t>
            </w:r>
          </w:p>
          <w:p w14:paraId="5A82C269" w14:textId="51D36AC4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ONTRAST (@</w:t>
            </w:r>
            <w:r w:rsidR="005A14CA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history of preoperative 5-ARI</w:t>
            </w: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NO1</w:t>
            </w:r>
            <w:proofErr w:type="gram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Yes)=</w:t>
            </w:r>
            <w:proofErr w:type="gram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Indicator</w:t>
            </w:r>
          </w:p>
          <w:p w14:paraId="65692D2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ONTRAST (WHOAge</w:t>
            </w:r>
            <w:proofErr w:type="gram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51)=</w:t>
            </w:r>
            <w:proofErr w:type="gram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Indicator(1)</w:t>
            </w:r>
          </w:p>
          <w:p w14:paraId="0EF535E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SAVE=LRESID</w:t>
            </w:r>
          </w:p>
          <w:p w14:paraId="70220D3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PRINT=GOODFIT </w:t>
            </w:r>
            <w:proofErr w:type="gram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CI(</w:t>
            </w:r>
            <w:proofErr w:type="gram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5)</w:t>
            </w:r>
          </w:p>
          <w:p w14:paraId="65614A6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RITERIA=</w:t>
            </w:r>
            <w:proofErr w:type="gram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PIN(</w:t>
            </w:r>
            <w:proofErr w:type="gram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5) POUT(0.10) ITERATE(20) CUT(0.5).</w:t>
            </w:r>
          </w:p>
        </w:tc>
      </w:tr>
      <w:tr w:rsidR="002247B0" w:rsidRPr="002247B0" w14:paraId="790078A2" w14:textId="77777777">
        <w:trPr>
          <w:cantSplit/>
        </w:trPr>
        <w:tc>
          <w:tcPr>
            <w:tcW w:w="272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0B5BC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Resources</w:t>
            </w: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CCBDD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cessor Tim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9B545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3</w:t>
            </w:r>
          </w:p>
        </w:tc>
      </w:tr>
      <w:tr w:rsidR="002247B0" w:rsidRPr="002247B0" w14:paraId="52789A88" w14:textId="77777777">
        <w:trPr>
          <w:cantSplit/>
        </w:trPr>
        <w:tc>
          <w:tcPr>
            <w:tcW w:w="272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0D18F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14291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apsed Tim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798F3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2</w:t>
            </w:r>
          </w:p>
        </w:tc>
      </w:tr>
      <w:tr w:rsidR="002247B0" w:rsidRPr="002247B0" w14:paraId="45128126" w14:textId="77777777">
        <w:trPr>
          <w:cantSplit/>
        </w:trPr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CD33E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riables Created or Modified</w:t>
            </w:r>
          </w:p>
        </w:tc>
        <w:tc>
          <w:tcPr>
            <w:tcW w:w="27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4D7B8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RE_16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358832D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Logit residual</w:t>
            </w:r>
          </w:p>
        </w:tc>
      </w:tr>
    </w:tbl>
    <w:p w14:paraId="71F166FE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5091675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2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3"/>
        <w:gridCol w:w="2156"/>
        <w:gridCol w:w="1128"/>
        <w:gridCol w:w="1128"/>
      </w:tblGrid>
      <w:tr w:rsidR="002247B0" w:rsidRPr="002247B0" w14:paraId="5D154A5C" w14:textId="77777777">
        <w:trPr>
          <w:cantSplit/>
        </w:trPr>
        <w:tc>
          <w:tcPr>
            <w:tcW w:w="6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F6DD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ase Processing Summary</w:t>
            </w:r>
          </w:p>
        </w:tc>
      </w:tr>
      <w:tr w:rsidR="002247B0" w:rsidRPr="002247B0" w14:paraId="7E2FD1B4" w14:textId="77777777">
        <w:trPr>
          <w:cantSplit/>
        </w:trPr>
        <w:tc>
          <w:tcPr>
            <w:tcW w:w="395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D29E4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Unweighted 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ases</w:t>
            </w: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0F41D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5CCCF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</w:tr>
      <w:tr w:rsidR="002247B0" w:rsidRPr="002247B0" w14:paraId="305ECF6D" w14:textId="77777777">
        <w:trPr>
          <w:cantSplit/>
        </w:trPr>
        <w:tc>
          <w:tcPr>
            <w:tcW w:w="180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8CEC8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elected Cases</w:t>
            </w:r>
          </w:p>
        </w:tc>
        <w:tc>
          <w:tcPr>
            <w:tcW w:w="21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A3CD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ncluded in Analysis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DC3F5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76105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</w:t>
            </w:r>
          </w:p>
        </w:tc>
      </w:tr>
      <w:tr w:rsidR="002247B0" w:rsidRPr="002247B0" w14:paraId="375154F4" w14:textId="77777777">
        <w:trPr>
          <w:cantSplit/>
        </w:trPr>
        <w:tc>
          <w:tcPr>
            <w:tcW w:w="180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4843F1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6348F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42D5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7B254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</w:t>
            </w:r>
          </w:p>
        </w:tc>
      </w:tr>
      <w:tr w:rsidR="002247B0" w:rsidRPr="002247B0" w14:paraId="0849AFBF" w14:textId="77777777">
        <w:trPr>
          <w:cantSplit/>
        </w:trPr>
        <w:tc>
          <w:tcPr>
            <w:tcW w:w="180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34F7C5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12265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4E4E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DDD53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</w:t>
            </w:r>
          </w:p>
        </w:tc>
      </w:tr>
      <w:tr w:rsidR="002247B0" w:rsidRPr="002247B0" w14:paraId="21B5199E" w14:textId="77777777">
        <w:trPr>
          <w:cantSplit/>
        </w:trPr>
        <w:tc>
          <w:tcPr>
            <w:tcW w:w="395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E7E32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Unselecte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02A59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984C5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</w:t>
            </w:r>
          </w:p>
        </w:tc>
      </w:tr>
      <w:tr w:rsidR="002247B0" w:rsidRPr="002247B0" w14:paraId="5330EA4D" w14:textId="77777777">
        <w:trPr>
          <w:cantSplit/>
        </w:trPr>
        <w:tc>
          <w:tcPr>
            <w:tcW w:w="395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A499D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AEA5F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B22054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</w:t>
            </w:r>
          </w:p>
        </w:tc>
      </w:tr>
      <w:tr w:rsidR="002247B0" w:rsidRPr="002247B0" w14:paraId="192B0879" w14:textId="77777777">
        <w:trPr>
          <w:cantSplit/>
        </w:trPr>
        <w:tc>
          <w:tcPr>
            <w:tcW w:w="6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97BB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If weight is in effect, see classification table for the total number of cases.</w:t>
            </w:r>
          </w:p>
        </w:tc>
      </w:tr>
    </w:tbl>
    <w:p w14:paraId="22F0D543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C3233E0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3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7"/>
        <w:gridCol w:w="1583"/>
      </w:tblGrid>
      <w:tr w:rsidR="002247B0" w:rsidRPr="002247B0" w14:paraId="08284740" w14:textId="77777777">
        <w:trPr>
          <w:cantSplit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CC54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lastRenderedPageBreak/>
              <w:t>Dependent Variable Encoding</w:t>
            </w:r>
          </w:p>
        </w:tc>
      </w:tr>
      <w:tr w:rsidR="002247B0" w:rsidRPr="002247B0" w14:paraId="4E3E3CFC" w14:textId="77777777">
        <w:trPr>
          <w:cantSplit/>
        </w:trPr>
        <w:tc>
          <w:tcPr>
            <w:tcW w:w="161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4226D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riginal Valu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D7B4C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nternal Value</w:t>
            </w:r>
          </w:p>
        </w:tc>
      </w:tr>
      <w:tr w:rsidR="002247B0" w:rsidRPr="002247B0" w14:paraId="37FE40DF" w14:textId="77777777">
        <w:trPr>
          <w:cantSplit/>
        </w:trPr>
        <w:tc>
          <w:tcPr>
            <w:tcW w:w="16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B6667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5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85B1A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</w:tr>
      <w:tr w:rsidR="002247B0" w:rsidRPr="002247B0" w14:paraId="2C56084F" w14:textId="77777777">
        <w:trPr>
          <w:cantSplit/>
        </w:trPr>
        <w:tc>
          <w:tcPr>
            <w:tcW w:w="16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0B6AA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5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41065E2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</w:tr>
    </w:tbl>
    <w:p w14:paraId="7B897CE3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4890786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3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808"/>
        <w:gridCol w:w="1280"/>
        <w:gridCol w:w="1617"/>
      </w:tblGrid>
      <w:tr w:rsidR="002247B0" w:rsidRPr="002247B0" w14:paraId="2FCA4B59" w14:textId="77777777">
        <w:trPr>
          <w:cantSplit/>
        </w:trPr>
        <w:tc>
          <w:tcPr>
            <w:tcW w:w="5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291A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 xml:space="preserve">Categorical Variables </w:t>
            </w:r>
            <w:proofErr w:type="spellStart"/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odings</w:t>
            </w:r>
            <w:proofErr w:type="spellEnd"/>
          </w:p>
        </w:tc>
      </w:tr>
      <w:tr w:rsidR="002247B0" w:rsidRPr="002247B0" w14:paraId="682008BF" w14:textId="77777777">
        <w:trPr>
          <w:cantSplit/>
        </w:trPr>
        <w:tc>
          <w:tcPr>
            <w:tcW w:w="24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95817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75647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9CEC3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arameter coding</w:t>
            </w:r>
          </w:p>
        </w:tc>
      </w:tr>
      <w:tr w:rsidR="002247B0" w:rsidRPr="002247B0" w14:paraId="5C655983" w14:textId="77777777">
        <w:trPr>
          <w:cantSplit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FC7BC0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2451F7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6922B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(1)</w:t>
            </w:r>
          </w:p>
        </w:tc>
      </w:tr>
      <w:tr w:rsidR="002247B0" w:rsidRPr="002247B0" w14:paraId="4D947BD6" w14:textId="77777777">
        <w:trPr>
          <w:cantSplit/>
        </w:trPr>
        <w:tc>
          <w:tcPr>
            <w:tcW w:w="166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27D5AD" w14:textId="355E20C8" w:rsidR="002247B0" w:rsidRPr="002247B0" w:rsidRDefault="005A14CA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0E3D22F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5A7344C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2196F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8C54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A4852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0</w:t>
            </w:r>
          </w:p>
        </w:tc>
      </w:tr>
      <w:tr w:rsidR="002247B0" w:rsidRPr="002247B0" w14:paraId="7B41BAA2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5F9EB4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5830A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50ACD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03E3A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2247B0" w:rsidRPr="002247B0" w14:paraId="65B6653D" w14:textId="77777777">
        <w:trPr>
          <w:cantSplit/>
        </w:trPr>
        <w:tc>
          <w:tcPr>
            <w:tcW w:w="166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1DCCD" w14:textId="2965F7CC" w:rsidR="002247B0" w:rsidRPr="002247B0" w:rsidRDefault="005A14CA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istory of preoperative 5-ARI</w:t>
            </w:r>
          </w:p>
          <w:p w14:paraId="13A0795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0E5CDD4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17CE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185C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2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B617A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0</w:t>
            </w:r>
          </w:p>
        </w:tc>
      </w:tr>
      <w:tr w:rsidR="002247B0" w:rsidRPr="002247B0" w14:paraId="55A0173F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56D3DE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0AA50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6A761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4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40CA5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2247B0" w:rsidRPr="002247B0" w14:paraId="629F5D22" w14:textId="77777777">
        <w:trPr>
          <w:cantSplit/>
        </w:trPr>
        <w:tc>
          <w:tcPr>
            <w:tcW w:w="166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A8A4F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WHO </w:t>
            </w:r>
          </w:p>
          <w:p w14:paraId="55CDE38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ge&gt;=</w:t>
            </w: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75 :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EDB0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44A63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7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A907D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2247B0" w:rsidRPr="002247B0" w14:paraId="2C8D5811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C4D5DE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4D6A6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F8F46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9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C5B3B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0</w:t>
            </w:r>
          </w:p>
        </w:tc>
      </w:tr>
    </w:tbl>
    <w:p w14:paraId="45784810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2715705" w14:textId="77777777" w:rsidR="002247B0" w:rsidRPr="002247B0" w:rsidRDefault="002247B0" w:rsidP="002247B0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4124200D" w14:textId="77777777" w:rsidR="002247B0" w:rsidRPr="002247B0" w:rsidRDefault="002247B0" w:rsidP="002247B0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2247B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Block 0: Beginning Block</w:t>
      </w:r>
    </w:p>
    <w:p w14:paraId="21EE6645" w14:textId="77777777" w:rsidR="002247B0" w:rsidRPr="002247B0" w:rsidRDefault="002247B0" w:rsidP="002247B0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51D62CD9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0835B1F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2695"/>
        <w:gridCol w:w="1044"/>
        <w:gridCol w:w="1617"/>
        <w:gridCol w:w="1617"/>
        <w:gridCol w:w="1617"/>
      </w:tblGrid>
      <w:tr w:rsidR="002247B0" w:rsidRPr="002247B0" w14:paraId="6EE23543" w14:textId="77777777">
        <w:trPr>
          <w:cantSplit/>
        </w:trPr>
        <w:tc>
          <w:tcPr>
            <w:tcW w:w="94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B896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 xml:space="preserve">Classification </w:t>
            </w:r>
            <w:proofErr w:type="spellStart"/>
            <w:proofErr w:type="gramStart"/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Table</w:t>
            </w: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2247B0" w:rsidRPr="002247B0" w14:paraId="7CBAD7B1" w14:textId="77777777">
        <w:trPr>
          <w:cantSplit/>
        </w:trPr>
        <w:tc>
          <w:tcPr>
            <w:tcW w:w="909" w:type="dxa"/>
          </w:tcPr>
          <w:p w14:paraId="7722422C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</w:p>
        </w:tc>
        <w:tc>
          <w:tcPr>
            <w:tcW w:w="37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1957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E0877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dicted</w:t>
            </w:r>
          </w:p>
        </w:tc>
      </w:tr>
      <w:tr w:rsidR="002247B0" w:rsidRPr="002247B0" w14:paraId="60D7DE97" w14:textId="77777777">
        <w:trPr>
          <w:cantSplit/>
        </w:trPr>
        <w:tc>
          <w:tcPr>
            <w:tcW w:w="909" w:type="dxa"/>
          </w:tcPr>
          <w:p w14:paraId="26F1A94C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37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8962A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32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A57CA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DAC2A1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age Correct</w:t>
            </w:r>
          </w:p>
        </w:tc>
      </w:tr>
      <w:tr w:rsidR="002247B0" w:rsidRPr="002247B0" w14:paraId="5E5BF0DC" w14:textId="77777777">
        <w:trPr>
          <w:cantSplit/>
        </w:trPr>
        <w:tc>
          <w:tcPr>
            <w:tcW w:w="909" w:type="dxa"/>
          </w:tcPr>
          <w:p w14:paraId="54833B11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37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DF0D0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8C3C2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EC367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61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DF1BFE8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2247B0" w:rsidRPr="002247B0" w14:paraId="620B41A2" w14:textId="77777777">
        <w:trPr>
          <w:cantSplit/>
        </w:trPr>
        <w:tc>
          <w:tcPr>
            <w:tcW w:w="90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34100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 0</w:t>
            </w:r>
          </w:p>
        </w:tc>
        <w:tc>
          <w:tcPr>
            <w:tcW w:w="26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568EF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B67D3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6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E22F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F0C0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3C72C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</w:t>
            </w:r>
          </w:p>
        </w:tc>
      </w:tr>
      <w:tr w:rsidR="002247B0" w:rsidRPr="002247B0" w14:paraId="07613C2B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E1D6CA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F9F5A6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51BB3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0882BF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0C37E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6C8FB6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</w:t>
            </w:r>
          </w:p>
        </w:tc>
      </w:tr>
      <w:tr w:rsidR="002247B0" w:rsidRPr="002247B0" w14:paraId="115581E6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4DF55E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3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CAF66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verall Percentage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25AE246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3A754A5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567272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</w:t>
            </w:r>
          </w:p>
        </w:tc>
      </w:tr>
      <w:tr w:rsidR="002247B0" w:rsidRPr="002247B0" w14:paraId="76737244" w14:textId="77777777">
        <w:trPr>
          <w:cantSplit/>
        </w:trPr>
        <w:tc>
          <w:tcPr>
            <w:tcW w:w="94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504B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Constant is included in the model.</w:t>
            </w:r>
          </w:p>
        </w:tc>
      </w:tr>
      <w:tr w:rsidR="002247B0" w:rsidRPr="002247B0" w14:paraId="2BE6DAE9" w14:textId="77777777">
        <w:trPr>
          <w:cantSplit/>
        </w:trPr>
        <w:tc>
          <w:tcPr>
            <w:tcW w:w="94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38FF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The cut value is .500</w:t>
            </w:r>
          </w:p>
        </w:tc>
      </w:tr>
    </w:tbl>
    <w:p w14:paraId="5268F0DD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EED2E6C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8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8"/>
        <w:gridCol w:w="1162"/>
        <w:gridCol w:w="1128"/>
        <w:gridCol w:w="1129"/>
        <w:gridCol w:w="1129"/>
        <w:gridCol w:w="1129"/>
        <w:gridCol w:w="1129"/>
        <w:gridCol w:w="1129"/>
      </w:tblGrid>
      <w:tr w:rsidR="002247B0" w:rsidRPr="002247B0" w14:paraId="73A36CD0" w14:textId="77777777">
        <w:trPr>
          <w:cantSplit/>
        </w:trPr>
        <w:tc>
          <w:tcPr>
            <w:tcW w:w="88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A9A7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lastRenderedPageBreak/>
              <w:t>Variables in the Equation</w:t>
            </w:r>
          </w:p>
        </w:tc>
      </w:tr>
      <w:tr w:rsidR="002247B0" w:rsidRPr="002247B0" w14:paraId="38D8547A" w14:textId="77777777">
        <w:trPr>
          <w:cantSplit/>
        </w:trPr>
        <w:tc>
          <w:tcPr>
            <w:tcW w:w="207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925542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DD9BD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AF8EC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05005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EB159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A7679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3D043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p(B)</w:t>
            </w:r>
          </w:p>
        </w:tc>
      </w:tr>
      <w:tr w:rsidR="002247B0" w:rsidRPr="002247B0" w14:paraId="31E14B32" w14:textId="77777777">
        <w:trPr>
          <w:cantSplit/>
        </w:trPr>
        <w:tc>
          <w:tcPr>
            <w:tcW w:w="90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2DAEA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 0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9115F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0405B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719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5BE95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0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1285F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248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A94D4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05CD9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4AD27E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87</w:t>
            </w:r>
          </w:p>
        </w:tc>
      </w:tr>
    </w:tbl>
    <w:p w14:paraId="2B0E9B80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A704B46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1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9"/>
        <w:gridCol w:w="1195"/>
        <w:gridCol w:w="1668"/>
        <w:gridCol w:w="1129"/>
        <w:gridCol w:w="1129"/>
        <w:gridCol w:w="1129"/>
      </w:tblGrid>
      <w:tr w:rsidR="002247B0" w:rsidRPr="002247B0" w14:paraId="5B24C2C9" w14:textId="77777777">
        <w:trPr>
          <w:cantSplit/>
        </w:trPr>
        <w:tc>
          <w:tcPr>
            <w:tcW w:w="71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4AB1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Variables not in the Equation</w:t>
            </w:r>
          </w:p>
        </w:tc>
      </w:tr>
      <w:tr w:rsidR="002247B0" w:rsidRPr="002247B0" w14:paraId="25BF6FED" w14:textId="77777777">
        <w:trPr>
          <w:cantSplit/>
        </w:trPr>
        <w:tc>
          <w:tcPr>
            <w:tcW w:w="3771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5177A8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682B5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cor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52A09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E866E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2247B0" w:rsidRPr="002247B0" w14:paraId="39DC1916" w14:textId="77777777">
        <w:trPr>
          <w:cantSplit/>
        </w:trPr>
        <w:tc>
          <w:tcPr>
            <w:tcW w:w="90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3594B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 0</w:t>
            </w:r>
          </w:p>
        </w:tc>
        <w:tc>
          <w:tcPr>
            <w:tcW w:w="119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6099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FBB88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WHO </w:t>
            </w:r>
          </w:p>
          <w:p w14:paraId="2FE313D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ge&gt;=</w:t>
            </w: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75 :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(1)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D288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674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887B7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F5557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2247B0" w:rsidRPr="002247B0" w14:paraId="0F5118CC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BB2194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041AA2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7E99F5" w14:textId="1BADC42C" w:rsidR="002247B0" w:rsidRPr="002247B0" w:rsidRDefault="005A14CA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duration of taking alpha blocker</w:t>
            </w:r>
          </w:p>
          <w:p w14:paraId="38E5356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o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F863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49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DC4B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40E2F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1</w:t>
            </w:r>
          </w:p>
        </w:tc>
      </w:tr>
      <w:tr w:rsidR="002247B0" w:rsidRPr="002247B0" w14:paraId="3C72E7D9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30FA97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A3A57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6CDA06" w14:textId="7B298221" w:rsidR="002247B0" w:rsidRPr="002247B0" w:rsidRDefault="005A14CA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istory of preoperative 5-ARI</w:t>
            </w:r>
          </w:p>
          <w:p w14:paraId="2CF4D76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7F9096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1: </w:t>
            </w: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(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)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A6C9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83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55A5B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C33FC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2</w:t>
            </w:r>
          </w:p>
        </w:tc>
      </w:tr>
      <w:tr w:rsidR="002247B0" w:rsidRPr="002247B0" w14:paraId="5015EE4E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3543FB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7DA6FC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BF13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6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E23C8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38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9B81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579C5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7</w:t>
            </w:r>
          </w:p>
        </w:tc>
      </w:tr>
      <w:tr w:rsidR="002247B0" w:rsidRPr="002247B0" w14:paraId="481F1FC6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63F65B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EF00F6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04B99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139C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56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2C2F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9F3E2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1</w:t>
            </w:r>
          </w:p>
        </w:tc>
      </w:tr>
      <w:tr w:rsidR="002247B0" w:rsidRPr="002247B0" w14:paraId="767BEE88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12DA13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45015E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22D5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V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A34E2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1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FA3AA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A92EF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3</w:t>
            </w:r>
          </w:p>
        </w:tc>
      </w:tr>
      <w:tr w:rsidR="002247B0" w:rsidRPr="002247B0" w14:paraId="5E9A4ED5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7ABCCA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A93BB7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4CD5F" w14:textId="1980E263" w:rsidR="002247B0" w:rsidRPr="002247B0" w:rsidRDefault="005A14CA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5F2792F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0C3D3B2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(1)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3674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49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E621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B5EEE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2247B0" w:rsidRPr="002247B0" w14:paraId="1F236FFE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CF2F73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5C2D9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verall Statistic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4CBE8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4.58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3663B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69C242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</w:tbl>
    <w:p w14:paraId="2D8C20DE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3D5A3F6" w14:textId="77777777" w:rsidR="002247B0" w:rsidRPr="002247B0" w:rsidRDefault="002247B0" w:rsidP="002247B0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660000DD" w14:textId="77777777" w:rsidR="002247B0" w:rsidRPr="002247B0" w:rsidRDefault="002247B0" w:rsidP="002247B0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2247B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Block 1: Method = Enter</w:t>
      </w:r>
    </w:p>
    <w:p w14:paraId="292DF8BA" w14:textId="77777777" w:rsidR="002247B0" w:rsidRPr="002247B0" w:rsidRDefault="002247B0" w:rsidP="002247B0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63ABB443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D2F4D20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4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9"/>
        <w:gridCol w:w="875"/>
        <w:gridCol w:w="1365"/>
        <w:gridCol w:w="1129"/>
        <w:gridCol w:w="1129"/>
      </w:tblGrid>
      <w:tr w:rsidR="002247B0" w:rsidRPr="002247B0" w14:paraId="06B77BC7" w14:textId="77777777">
        <w:trPr>
          <w:cantSplit/>
        </w:trPr>
        <w:tc>
          <w:tcPr>
            <w:tcW w:w="5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E95D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Omnibus Tests of Model Coefficients</w:t>
            </w:r>
          </w:p>
        </w:tc>
      </w:tr>
      <w:tr w:rsidR="002247B0" w:rsidRPr="002247B0" w14:paraId="1521E02F" w14:textId="77777777">
        <w:trPr>
          <w:cantSplit/>
        </w:trPr>
        <w:tc>
          <w:tcPr>
            <w:tcW w:w="17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1441E2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30449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C4CF6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55FEF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2247B0" w:rsidRPr="002247B0" w14:paraId="0A2A86DF" w14:textId="77777777">
        <w:trPr>
          <w:cantSplit/>
        </w:trPr>
        <w:tc>
          <w:tcPr>
            <w:tcW w:w="90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A217E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 1</w:t>
            </w:r>
          </w:p>
        </w:tc>
        <w:tc>
          <w:tcPr>
            <w:tcW w:w="8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7B046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</w:t>
            </w:r>
          </w:p>
        </w:tc>
        <w:tc>
          <w:tcPr>
            <w:tcW w:w="136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64D25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4.215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51A4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2F1AF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2247B0" w:rsidRPr="002247B0" w14:paraId="0B475F7F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84C645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713D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lock</w:t>
            </w:r>
          </w:p>
        </w:tc>
        <w:tc>
          <w:tcPr>
            <w:tcW w:w="13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800F1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4.21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CFE13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FFB81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2247B0" w:rsidRPr="002247B0" w14:paraId="0E25BB16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2743A2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5A760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136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6F55D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4.21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3C1A4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CC7F59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</w:tbl>
    <w:p w14:paraId="5886FFED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E150522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6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8"/>
        <w:gridCol w:w="1617"/>
        <w:gridCol w:w="1617"/>
        <w:gridCol w:w="1617"/>
      </w:tblGrid>
      <w:tr w:rsidR="002247B0" w:rsidRPr="002247B0" w14:paraId="287AA331" w14:textId="77777777">
        <w:trPr>
          <w:cantSplit/>
        </w:trPr>
        <w:tc>
          <w:tcPr>
            <w:tcW w:w="56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2C19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lastRenderedPageBreak/>
              <w:t>Model Summary</w:t>
            </w:r>
          </w:p>
        </w:tc>
      </w:tr>
      <w:tr w:rsidR="002247B0" w:rsidRPr="002247B0" w14:paraId="106124DE" w14:textId="77777777">
        <w:trPr>
          <w:cantSplit/>
        </w:trPr>
        <w:tc>
          <w:tcPr>
            <w:tcW w:w="80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D34BA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09BF4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-2 Log likelihood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FCB5F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x &amp; Snell R Square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DD285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agelkerke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R Square</w:t>
            </w:r>
          </w:p>
        </w:tc>
      </w:tr>
      <w:tr w:rsidR="002247B0" w:rsidRPr="002247B0" w14:paraId="11EC5D92" w14:textId="77777777">
        <w:trPr>
          <w:cantSplit/>
        </w:trPr>
        <w:tc>
          <w:tcPr>
            <w:tcW w:w="80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CFFFE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996E6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9.340</w:t>
            </w: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2C45E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26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82470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15</w:t>
            </w:r>
          </w:p>
        </w:tc>
      </w:tr>
      <w:tr w:rsidR="002247B0" w:rsidRPr="002247B0" w14:paraId="1008B591" w14:textId="77777777">
        <w:trPr>
          <w:cantSplit/>
        </w:trPr>
        <w:tc>
          <w:tcPr>
            <w:tcW w:w="56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E651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Estimation terminated at iteration number 5 because parameter estimates changed by less than .001.</w:t>
            </w:r>
          </w:p>
        </w:tc>
      </w:tr>
    </w:tbl>
    <w:p w14:paraId="392A3479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32BD3A9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7"/>
        <w:gridCol w:w="1365"/>
        <w:gridCol w:w="1129"/>
        <w:gridCol w:w="1129"/>
      </w:tblGrid>
      <w:tr w:rsidR="002247B0" w:rsidRPr="002247B0" w14:paraId="0425DDC3" w14:textId="77777777">
        <w:trPr>
          <w:cantSplit/>
        </w:trPr>
        <w:tc>
          <w:tcPr>
            <w:tcW w:w="44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3BBB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 xml:space="preserve">Hosmer and </w:t>
            </w:r>
            <w:proofErr w:type="spellStart"/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Lemeshow</w:t>
            </w:r>
            <w:proofErr w:type="spellEnd"/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 xml:space="preserve"> Test</w:t>
            </w:r>
          </w:p>
        </w:tc>
      </w:tr>
      <w:tr w:rsidR="002247B0" w:rsidRPr="002247B0" w14:paraId="58AE0F99" w14:textId="77777777">
        <w:trPr>
          <w:cantSplit/>
        </w:trPr>
        <w:tc>
          <w:tcPr>
            <w:tcW w:w="80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B939B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E8CE7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459E0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CC0A2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2247B0" w:rsidRPr="002247B0" w14:paraId="63189546" w14:textId="77777777">
        <w:trPr>
          <w:cantSplit/>
        </w:trPr>
        <w:tc>
          <w:tcPr>
            <w:tcW w:w="80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99387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918564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865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B2668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8139A7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47</w:t>
            </w:r>
          </w:p>
        </w:tc>
      </w:tr>
    </w:tbl>
    <w:p w14:paraId="41238F6C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C41F8C8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809"/>
        <w:gridCol w:w="1617"/>
        <w:gridCol w:w="1617"/>
        <w:gridCol w:w="1617"/>
        <w:gridCol w:w="1617"/>
        <w:gridCol w:w="1128"/>
      </w:tblGrid>
      <w:tr w:rsidR="002247B0" w:rsidRPr="002247B0" w14:paraId="29D04B9B" w14:textId="77777777">
        <w:trPr>
          <w:cantSplit/>
        </w:trPr>
        <w:tc>
          <w:tcPr>
            <w:tcW w:w="9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1BC4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 xml:space="preserve">Contingency Table for Hosmer and </w:t>
            </w:r>
            <w:proofErr w:type="spellStart"/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Lemeshow</w:t>
            </w:r>
            <w:proofErr w:type="spellEnd"/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 xml:space="preserve"> Test</w:t>
            </w:r>
          </w:p>
        </w:tc>
      </w:tr>
      <w:tr w:rsidR="002247B0" w:rsidRPr="002247B0" w14:paraId="65F1FF59" w14:textId="77777777">
        <w:trPr>
          <w:cantSplit/>
        </w:trPr>
        <w:tc>
          <w:tcPr>
            <w:tcW w:w="17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1370D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D9BAF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 = 0</w:t>
            </w:r>
          </w:p>
        </w:tc>
        <w:tc>
          <w:tcPr>
            <w:tcW w:w="323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E6C6B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 = 1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620F4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2247B0" w:rsidRPr="002247B0" w14:paraId="30344BBD" w14:textId="77777777">
        <w:trPr>
          <w:cantSplit/>
        </w:trPr>
        <w:tc>
          <w:tcPr>
            <w:tcW w:w="17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DD546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4B8D0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6E6B5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pected</w:t>
            </w: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19812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7BF7F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pected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3E41633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2247B0" w:rsidRPr="002247B0" w14:paraId="69C8901E" w14:textId="77777777">
        <w:trPr>
          <w:cantSplit/>
        </w:trPr>
        <w:tc>
          <w:tcPr>
            <w:tcW w:w="90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4A67C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 1</w:t>
            </w:r>
          </w:p>
        </w:tc>
        <w:tc>
          <w:tcPr>
            <w:tcW w:w="8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7B25A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6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5FC5D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35AB0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014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F619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80D31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98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2E503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</w:tr>
      <w:tr w:rsidR="002247B0" w:rsidRPr="002247B0" w14:paraId="60B832FE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4DC104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F2826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296D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1B0F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196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FAF8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0EA5A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80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F644B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</w:tr>
      <w:tr w:rsidR="002247B0" w:rsidRPr="002247B0" w14:paraId="3B234469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8931C9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47BAF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D8D5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84587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.584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428B7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EE5EC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41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B7CC3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</w:tr>
      <w:tr w:rsidR="002247B0" w:rsidRPr="002247B0" w14:paraId="24722FFF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043A79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4414F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4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E6105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6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0EB38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3.598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AF40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169A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40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7FA1E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</w:tr>
      <w:tr w:rsidR="002247B0" w:rsidRPr="002247B0" w14:paraId="506EED42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A81BD5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09E3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5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148D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3484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248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98BA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FBC7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7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2F0F6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</w:tr>
      <w:tr w:rsidR="002247B0" w:rsidRPr="002247B0" w14:paraId="20CBE9B7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90ED12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E39B3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6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C55D8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0C1E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.134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3BA2E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E5EFB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86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29C08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</w:tr>
      <w:tr w:rsidR="002247B0" w:rsidRPr="002247B0" w14:paraId="5F4DE25A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D1CFD2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E89E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7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E0C6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DE9C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45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0EAA3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A51D4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54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602A9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</w:tr>
      <w:tr w:rsidR="002247B0" w:rsidRPr="002247B0" w14:paraId="2437E180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F18331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42C93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8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2F0C3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1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478C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755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9C86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AD38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24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323C1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</w:tr>
      <w:tr w:rsidR="002247B0" w:rsidRPr="002247B0" w14:paraId="0836E375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D2A63F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081F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9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6108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60A2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.508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0499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4146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.49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4E7DA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</w:tr>
      <w:tr w:rsidR="002247B0" w:rsidRPr="002247B0" w14:paraId="6CC91689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C0C20A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E0DED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0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D286F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90CB4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511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D283C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16839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9.48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FC251C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</w:t>
            </w:r>
          </w:p>
        </w:tc>
      </w:tr>
    </w:tbl>
    <w:p w14:paraId="797289A4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A174CCB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2695"/>
        <w:gridCol w:w="1044"/>
        <w:gridCol w:w="1617"/>
        <w:gridCol w:w="1617"/>
        <w:gridCol w:w="1617"/>
      </w:tblGrid>
      <w:tr w:rsidR="002247B0" w:rsidRPr="002247B0" w14:paraId="67ED9B44" w14:textId="77777777">
        <w:trPr>
          <w:cantSplit/>
        </w:trPr>
        <w:tc>
          <w:tcPr>
            <w:tcW w:w="94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9D71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 xml:space="preserve">Classification </w:t>
            </w:r>
            <w:proofErr w:type="spellStart"/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Table</w:t>
            </w: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2247B0" w:rsidRPr="002247B0" w14:paraId="2B935DF9" w14:textId="77777777">
        <w:trPr>
          <w:cantSplit/>
        </w:trPr>
        <w:tc>
          <w:tcPr>
            <w:tcW w:w="909" w:type="dxa"/>
          </w:tcPr>
          <w:p w14:paraId="216A80F5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</w:p>
        </w:tc>
        <w:tc>
          <w:tcPr>
            <w:tcW w:w="37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E1F72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30C8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dicted</w:t>
            </w:r>
          </w:p>
        </w:tc>
      </w:tr>
      <w:tr w:rsidR="002247B0" w:rsidRPr="002247B0" w14:paraId="32AD8680" w14:textId="77777777">
        <w:trPr>
          <w:cantSplit/>
        </w:trPr>
        <w:tc>
          <w:tcPr>
            <w:tcW w:w="909" w:type="dxa"/>
          </w:tcPr>
          <w:p w14:paraId="4F88DA45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37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A677A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32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D0881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00B85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age Correct</w:t>
            </w:r>
          </w:p>
        </w:tc>
      </w:tr>
      <w:tr w:rsidR="002247B0" w:rsidRPr="002247B0" w14:paraId="1EE218F6" w14:textId="77777777">
        <w:trPr>
          <w:cantSplit/>
        </w:trPr>
        <w:tc>
          <w:tcPr>
            <w:tcW w:w="909" w:type="dxa"/>
          </w:tcPr>
          <w:p w14:paraId="460DB79D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37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49D715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CCFA5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AC16C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61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F179FF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2247B0" w:rsidRPr="002247B0" w14:paraId="3B3C868E" w14:textId="77777777">
        <w:trPr>
          <w:cantSplit/>
        </w:trPr>
        <w:tc>
          <w:tcPr>
            <w:tcW w:w="90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E454D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 1</w:t>
            </w:r>
          </w:p>
        </w:tc>
        <w:tc>
          <w:tcPr>
            <w:tcW w:w="26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97437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0364F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6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45885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2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C29F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3256E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8.6</w:t>
            </w:r>
          </w:p>
        </w:tc>
      </w:tr>
      <w:tr w:rsidR="002247B0" w:rsidRPr="002247B0" w14:paraId="2C6E66C4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02B6A0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24E514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74F8A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373BD9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3E0A8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5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92786E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8.9</w:t>
            </w:r>
          </w:p>
        </w:tc>
      </w:tr>
      <w:tr w:rsidR="002247B0" w:rsidRPr="002247B0" w14:paraId="01880E7C" w14:textId="77777777">
        <w:trPr>
          <w:cantSplit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693ECD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3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9B10E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verall Percentage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9E3F389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902C082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9A0311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5.6</w:t>
            </w:r>
          </w:p>
        </w:tc>
      </w:tr>
      <w:tr w:rsidR="002247B0" w:rsidRPr="002247B0" w14:paraId="314318C5" w14:textId="77777777">
        <w:trPr>
          <w:cantSplit/>
        </w:trPr>
        <w:tc>
          <w:tcPr>
            <w:tcW w:w="94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0575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The cut value is .500</w:t>
            </w:r>
          </w:p>
        </w:tc>
      </w:tr>
    </w:tbl>
    <w:p w14:paraId="761A080B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FB37CF7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7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0"/>
        <w:gridCol w:w="1667"/>
        <w:gridCol w:w="1128"/>
        <w:gridCol w:w="1128"/>
        <w:gridCol w:w="1129"/>
        <w:gridCol w:w="1129"/>
        <w:gridCol w:w="1129"/>
        <w:gridCol w:w="1129"/>
        <w:gridCol w:w="1129"/>
        <w:gridCol w:w="1129"/>
      </w:tblGrid>
      <w:tr w:rsidR="002247B0" w:rsidRPr="002247B0" w14:paraId="0D9796F0" w14:textId="77777777">
        <w:trPr>
          <w:cantSplit/>
        </w:trPr>
        <w:tc>
          <w:tcPr>
            <w:tcW w:w="1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DEA0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2247B0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2247B0" w:rsidRPr="002247B0" w14:paraId="353E978A" w14:textId="77777777">
        <w:trPr>
          <w:cantSplit/>
        </w:trPr>
        <w:tc>
          <w:tcPr>
            <w:tcW w:w="26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635DB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CCBCA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6EC91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25FA9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0BF86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4671E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8D3C2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25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4A9B8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.I.for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EXP(B)</w:t>
            </w:r>
          </w:p>
        </w:tc>
      </w:tr>
      <w:tr w:rsidR="002247B0" w:rsidRPr="002247B0" w14:paraId="12625BC1" w14:textId="77777777">
        <w:trPr>
          <w:cantSplit/>
        </w:trPr>
        <w:tc>
          <w:tcPr>
            <w:tcW w:w="26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853C3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C23662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AD1F93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A1194D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548314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356384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37A335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7D037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F9E21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2247B0" w:rsidRPr="002247B0" w14:paraId="6A663EC1" w14:textId="77777777">
        <w:trPr>
          <w:cantSplit/>
        </w:trPr>
        <w:tc>
          <w:tcPr>
            <w:tcW w:w="101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66A9B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ep 1</w:t>
            </w: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9D0F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WHO </w:t>
            </w:r>
          </w:p>
          <w:p w14:paraId="1D21398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ge&gt;=</w:t>
            </w: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75 :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(1)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93F5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02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F0E9F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57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D7DE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34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E2FAF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C230C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D6A09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463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C316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490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5F0C4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073</w:t>
            </w:r>
          </w:p>
        </w:tc>
      </w:tr>
      <w:tr w:rsidR="002247B0" w:rsidRPr="002247B0" w14:paraId="70CDCAEF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8258D6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970B11" w14:textId="1281DFB8" w:rsidR="002247B0" w:rsidRPr="002247B0" w:rsidRDefault="005A14CA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duration of taking alpha blocker</w:t>
            </w:r>
          </w:p>
          <w:p w14:paraId="1B9078C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o</w:t>
            </w:r>
            <w:proofErr w:type="spell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6FA1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63E40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F741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44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85CC9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6406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E0915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3C69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56537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17</w:t>
            </w:r>
          </w:p>
        </w:tc>
      </w:tr>
      <w:tr w:rsidR="002247B0" w:rsidRPr="002247B0" w14:paraId="49485AE8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EF1B93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01ADD7" w14:textId="71864093" w:rsidR="002247B0" w:rsidRPr="002247B0" w:rsidRDefault="005A14CA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istory of preoperative 5-ARI</w:t>
            </w:r>
          </w:p>
          <w:p w14:paraId="7477105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6BA773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1: </w:t>
            </w: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(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)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7BD62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8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2EB2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9453B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62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B984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EE842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FF51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18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ABDB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3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CDC69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583</w:t>
            </w:r>
          </w:p>
        </w:tc>
      </w:tr>
      <w:tr w:rsidR="002247B0" w:rsidRPr="002247B0" w14:paraId="500B61CF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D45E21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2C0EC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6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3EB1D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0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3979F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6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9ECE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65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D2157C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8F1F6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44E8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22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34FC3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7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BC90CA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401</w:t>
            </w:r>
          </w:p>
        </w:tc>
      </w:tr>
      <w:tr w:rsidR="002247B0" w:rsidRPr="002247B0" w14:paraId="53714600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B42687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36EB3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9DB6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7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93742F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DD008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6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69D92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BCFAD9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F0218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2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3624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6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1E320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87</w:t>
            </w:r>
          </w:p>
        </w:tc>
      </w:tr>
      <w:tr w:rsidR="002247B0" w:rsidRPr="002247B0" w14:paraId="3C658C95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974E95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E892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V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FE9D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4ACD0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A92D7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25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40E0A2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64A24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87362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432D5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8EDA9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4</w:t>
            </w:r>
          </w:p>
        </w:tc>
      </w:tr>
      <w:tr w:rsidR="002247B0" w:rsidRPr="002247B0" w14:paraId="25E17606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CEF7EA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097FF0" w14:textId="5A26022E" w:rsidR="002247B0" w:rsidRPr="002247B0" w:rsidRDefault="005A14CA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587DC8F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6C92AC9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(1)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F37A3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80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A5534D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6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95BF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47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A901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59486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FA2F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06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BA84E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61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88DF0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188</w:t>
            </w:r>
          </w:p>
        </w:tc>
      </w:tr>
      <w:tr w:rsidR="002247B0" w:rsidRPr="002247B0" w14:paraId="5FA8DBC4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799387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1D8998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34671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66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645D50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1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5C8C1E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.80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7854B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57714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A0DD53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6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15785A7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5AF42F6" w14:textId="77777777" w:rsidR="002247B0" w:rsidRPr="002247B0" w:rsidRDefault="002247B0" w:rsidP="002247B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247B0" w:rsidRPr="002247B0" w14:paraId="5D0DFEA8" w14:textId="77777777">
        <w:trPr>
          <w:cantSplit/>
        </w:trPr>
        <w:tc>
          <w:tcPr>
            <w:tcW w:w="1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3C68B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a. Variable(s) entered on step 1: WHO </w:t>
            </w:r>
          </w:p>
          <w:p w14:paraId="67E4A241" w14:textId="3F1290F1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ge&gt;=</w:t>
            </w:r>
            <w:proofErr w:type="gram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5 :</w:t>
            </w:r>
            <w:proofErr w:type="gram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1, </w:t>
            </w:r>
            <w:r w:rsidR="005A14CA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duration of taking alpha blocker</w:t>
            </w:r>
          </w:p>
          <w:p w14:paraId="493176D9" w14:textId="2A7E8353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mo</w:t>
            </w:r>
            <w:proofErr w:type="spell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), </w:t>
            </w:r>
            <w:r w:rsidR="005A14CA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history of preoperative 5-ARI</w:t>
            </w:r>
          </w:p>
          <w:p w14:paraId="09A93781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: NO</w:t>
            </w:r>
          </w:p>
          <w:p w14:paraId="3BC30D15" w14:textId="37CA7438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1: Yes, Pre IPSS Q6, </w:t>
            </w:r>
            <w:proofErr w:type="spell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Qmax</w:t>
            </w:r>
            <w:proofErr w:type="spell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, PVR, </w:t>
            </w:r>
            <w:r w:rsidR="005A14CA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CONDUCTION OF UDS</w:t>
            </w:r>
          </w:p>
          <w:p w14:paraId="44D9A17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proofErr w:type="gram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No :</w:t>
            </w:r>
            <w:proofErr w:type="gram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0</w:t>
            </w:r>
          </w:p>
          <w:p w14:paraId="6C142CF7" w14:textId="77777777" w:rsidR="002247B0" w:rsidRPr="002247B0" w:rsidRDefault="002247B0" w:rsidP="002247B0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proofErr w:type="gramStart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Yes :</w:t>
            </w:r>
            <w:proofErr w:type="gramEnd"/>
            <w:r w:rsidRPr="002247B0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1.</w:t>
            </w:r>
          </w:p>
        </w:tc>
      </w:tr>
    </w:tbl>
    <w:p w14:paraId="7CEF67D7" w14:textId="77777777" w:rsidR="002247B0" w:rsidRPr="002247B0" w:rsidRDefault="002247B0" w:rsidP="002247B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EFE85D" w14:textId="77777777" w:rsidR="00393537" w:rsidRDefault="00393537"/>
    <w:sectPr w:rsidR="00393537" w:rsidSect="00D31170">
      <w:pgSz w:w="17969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FADE3" w14:textId="77777777" w:rsidR="005A14CA" w:rsidRDefault="005A14CA" w:rsidP="005A14CA">
      <w:pPr>
        <w:spacing w:after="0" w:line="240" w:lineRule="auto"/>
      </w:pPr>
      <w:r>
        <w:separator/>
      </w:r>
    </w:p>
  </w:endnote>
  <w:endnote w:type="continuationSeparator" w:id="0">
    <w:p w14:paraId="7167C74A" w14:textId="77777777" w:rsidR="005A14CA" w:rsidRDefault="005A14CA" w:rsidP="005A1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ECFAA" w14:textId="77777777" w:rsidR="005A14CA" w:rsidRDefault="005A14CA" w:rsidP="005A14CA">
      <w:pPr>
        <w:spacing w:after="0" w:line="240" w:lineRule="auto"/>
      </w:pPr>
      <w:r>
        <w:separator/>
      </w:r>
    </w:p>
  </w:footnote>
  <w:footnote w:type="continuationSeparator" w:id="0">
    <w:p w14:paraId="09F3418B" w14:textId="77777777" w:rsidR="005A14CA" w:rsidRDefault="005A14CA" w:rsidP="005A14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47B0"/>
    <w:rsid w:val="002247B0"/>
    <w:rsid w:val="00393537"/>
    <w:rsid w:val="005A14CA"/>
    <w:rsid w:val="0079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080BA"/>
  <w15:chartTrackingRefBased/>
  <w15:docId w15:val="{8BD63790-05B7-4A08-A6E5-0DDA5D6A4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4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14CA"/>
  </w:style>
  <w:style w:type="paragraph" w:styleId="a4">
    <w:name w:val="footer"/>
    <w:basedOn w:val="a"/>
    <w:link w:val="Char0"/>
    <w:uiPriority w:val="99"/>
    <w:unhideWhenUsed/>
    <w:rsid w:val="005A14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1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진</dc:creator>
  <cp:keywords/>
  <dc:description/>
  <cp:lastModifiedBy>김성진</cp:lastModifiedBy>
  <cp:revision>2</cp:revision>
  <dcterms:created xsi:type="dcterms:W3CDTF">2022-07-07T13:19:00Z</dcterms:created>
  <dcterms:modified xsi:type="dcterms:W3CDTF">2022-07-07T15:33:00Z</dcterms:modified>
</cp:coreProperties>
</file>